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19FA" w:rsidRPr="008E46BF" w:rsidRDefault="00B119FA" w:rsidP="00B119FA">
      <w:pPr>
        <w:jc w:val="left"/>
        <w:rPr>
          <w:rFonts w:ascii="Times" w:hAnsi="Times" w:cs="Arial"/>
          <w:sz w:val="30"/>
          <w:szCs w:val="20"/>
        </w:rPr>
      </w:pPr>
      <w:r w:rsidRPr="008E46BF">
        <w:rPr>
          <w:rFonts w:ascii="Times" w:hAnsi="Times" w:cs="Arial"/>
          <w:sz w:val="30"/>
          <w:szCs w:val="20"/>
        </w:rPr>
        <w:t>Supplements</w:t>
      </w:r>
    </w:p>
    <w:p w:rsidR="00B119FA" w:rsidRPr="008E46BF" w:rsidRDefault="00B119FA" w:rsidP="00B119FA">
      <w:pPr>
        <w:jc w:val="left"/>
        <w:rPr>
          <w:rFonts w:ascii="Times" w:hAnsi="Times" w:cs="Arial"/>
          <w:szCs w:val="20"/>
        </w:rPr>
      </w:pPr>
    </w:p>
    <w:p w:rsidR="00B119FA" w:rsidRPr="008E46BF" w:rsidRDefault="00016388" w:rsidP="00B119FA">
      <w:pPr>
        <w:rPr>
          <w:rFonts w:ascii="Times" w:hAnsi="Times" w:cs="Arial"/>
        </w:rPr>
      </w:pPr>
      <w:r w:rsidRPr="008E46BF">
        <w:rPr>
          <w:rFonts w:ascii="Times" w:hAnsi="Times" w:cs="Arial"/>
        </w:rPr>
        <w:t xml:space="preserve">Supplementary </w:t>
      </w:r>
      <w:r w:rsidR="00B119FA" w:rsidRPr="008E46BF">
        <w:rPr>
          <w:rFonts w:ascii="Times" w:hAnsi="Times" w:cs="Arial"/>
        </w:rPr>
        <w:t>Table 1. Events</w:t>
      </w:r>
    </w:p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4678"/>
        <w:gridCol w:w="3827"/>
      </w:tblGrid>
      <w:tr w:rsidR="00B119FA" w:rsidRPr="008E46BF">
        <w:trPr>
          <w:trHeight w:val="4000"/>
        </w:trPr>
        <w:tc>
          <w:tcPr>
            <w:tcW w:w="4678" w:type="dxa"/>
            <w:tcBorders>
              <w:left w:val="nil"/>
              <w:right w:val="nil"/>
            </w:tcBorders>
            <w:vAlign w:val="center"/>
          </w:tcPr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Mean follow-up period (months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All-cause death (n, %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Classification of death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Cardiac death (n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Sudden death (n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Heart failure (n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Non-cardiac death (n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Esophageal varix rupture (n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b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Pancreas cancer (n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Traffic accident (n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Lung cancer (n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Unknown (n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Non-fatal cardiac event (n, %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Classification of event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Lethal arrhythmia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Heart failure progression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ACS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:rsidR="00B119FA" w:rsidRPr="008E46BF" w:rsidRDefault="00B119FA" w:rsidP="005264F8">
            <w:pPr>
              <w:widowControl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33 ± 23, 24 (1 – 82)</w:t>
            </w:r>
          </w:p>
          <w:p w:rsidR="00B119FA" w:rsidRPr="008E46BF" w:rsidRDefault="00B119FA" w:rsidP="005264F8">
            <w:pPr>
              <w:widowControl/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:rsidR="00B119FA" w:rsidRPr="008E46BF" w:rsidRDefault="00B119FA" w:rsidP="005264F8">
            <w:pPr>
              <w:widowControl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3 (22 %)</w:t>
            </w:r>
          </w:p>
          <w:p w:rsidR="00B119FA" w:rsidRPr="008E46BF" w:rsidRDefault="00B119FA" w:rsidP="005264F8">
            <w:pPr>
              <w:widowControl/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:rsidR="00B119FA" w:rsidRPr="008E46BF" w:rsidRDefault="00B119FA" w:rsidP="005264F8">
            <w:pPr>
              <w:widowControl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7</w:t>
            </w:r>
          </w:p>
          <w:p w:rsidR="00B119FA" w:rsidRPr="008E46BF" w:rsidRDefault="00B119FA" w:rsidP="005264F8">
            <w:pPr>
              <w:widowControl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2</w:t>
            </w:r>
          </w:p>
          <w:p w:rsidR="00B119FA" w:rsidRPr="008E46BF" w:rsidRDefault="00B119FA" w:rsidP="005264F8">
            <w:pPr>
              <w:widowControl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5</w:t>
            </w:r>
          </w:p>
          <w:p w:rsidR="00B119FA" w:rsidRPr="008E46BF" w:rsidRDefault="00B119FA" w:rsidP="005264F8">
            <w:pPr>
              <w:widowControl/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:rsidR="00B119FA" w:rsidRPr="008E46BF" w:rsidRDefault="00B119FA" w:rsidP="005264F8">
            <w:pPr>
              <w:widowControl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6</w:t>
            </w:r>
          </w:p>
          <w:p w:rsidR="00B119FA" w:rsidRPr="008E46BF" w:rsidRDefault="00B119FA" w:rsidP="005264F8">
            <w:pPr>
              <w:widowControl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</w:t>
            </w:r>
          </w:p>
          <w:p w:rsidR="00B119FA" w:rsidRPr="008E46BF" w:rsidRDefault="00B119FA" w:rsidP="005264F8">
            <w:pPr>
              <w:widowControl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2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7 (28 %)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2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3</w:t>
            </w:r>
          </w:p>
          <w:p w:rsidR="00B119FA" w:rsidRPr="008E46BF" w:rsidRDefault="00B119FA" w:rsidP="005264F8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2</w:t>
            </w:r>
          </w:p>
        </w:tc>
      </w:tr>
    </w:tbl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  <w:r w:rsidRPr="008E46BF">
        <w:rPr>
          <w:rFonts w:ascii="Times" w:hAnsi="Times" w:cs="Arial"/>
          <w:sz w:val="20"/>
          <w:szCs w:val="20"/>
        </w:rPr>
        <w:t>Values are mean ± SD, median (range) or n (%).</w:t>
      </w: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jc w:val="left"/>
        <w:rPr>
          <w:rFonts w:ascii="Times" w:hAnsi="Times" w:cs="Arial"/>
          <w:sz w:val="20"/>
          <w:szCs w:val="20"/>
        </w:rPr>
      </w:pPr>
    </w:p>
    <w:p w:rsidR="00B119FA" w:rsidRPr="008E46BF" w:rsidRDefault="00016388" w:rsidP="00B119FA">
      <w:pPr>
        <w:rPr>
          <w:rFonts w:ascii="Times" w:hAnsi="Times" w:cs="Arial"/>
        </w:rPr>
      </w:pPr>
      <w:r w:rsidRPr="008E46BF">
        <w:rPr>
          <w:rFonts w:ascii="Times" w:hAnsi="Times" w:cs="Arial"/>
        </w:rPr>
        <w:t xml:space="preserve">Supplementary </w:t>
      </w:r>
      <w:r w:rsidR="00B119FA" w:rsidRPr="008E46BF">
        <w:rPr>
          <w:rFonts w:ascii="Times" w:hAnsi="Times" w:cs="Arial"/>
        </w:rPr>
        <w:t>Table 2. patients with and without cardiac death</w:t>
      </w:r>
    </w:p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3402"/>
        <w:gridCol w:w="1843"/>
        <w:gridCol w:w="1985"/>
        <w:gridCol w:w="1230"/>
      </w:tblGrid>
      <w:tr w:rsidR="00B119FA" w:rsidRPr="008E46BF">
        <w:trPr>
          <w:trHeight w:val="662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B119FA" w:rsidRPr="008E46BF" w:rsidRDefault="00B119FA" w:rsidP="00842906">
            <w:pPr>
              <w:spacing w:line="360" w:lineRule="auto"/>
              <w:jc w:val="lef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B119FA" w:rsidRPr="008E46BF" w:rsidRDefault="00B119FA" w:rsidP="00075DCE">
            <w:pPr>
              <w:spacing w:line="360" w:lineRule="auto"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without(n = 53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B119FA" w:rsidRPr="008E46BF" w:rsidRDefault="00B119FA" w:rsidP="00842906">
            <w:pPr>
              <w:spacing w:line="360" w:lineRule="auto"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with (n = 7)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:rsidR="00B119FA" w:rsidRPr="008E46BF" w:rsidRDefault="00B119FA" w:rsidP="00842906">
            <w:pPr>
              <w:spacing w:line="360" w:lineRule="auto"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i/>
                <w:sz w:val="20"/>
                <w:szCs w:val="20"/>
              </w:rPr>
              <w:t>P</w:t>
            </w:r>
            <w:r w:rsidRPr="008E46BF">
              <w:rPr>
                <w:rFonts w:ascii="Times" w:hAnsi="Times" w:cs="Arial"/>
                <w:sz w:val="20"/>
                <w:szCs w:val="20"/>
              </w:rPr>
              <w:t>-value</w:t>
            </w:r>
          </w:p>
        </w:tc>
      </w:tr>
      <w:tr w:rsidR="00B119FA" w:rsidRPr="008E46BF">
        <w:trPr>
          <w:trHeight w:val="2400"/>
        </w:trPr>
        <w:tc>
          <w:tcPr>
            <w:tcW w:w="3402" w:type="dxa"/>
            <w:tcBorders>
              <w:left w:val="nil"/>
              <w:right w:val="nil"/>
            </w:tcBorders>
          </w:tcPr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Age (years)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Female (n, %)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BNP (pg/ml)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LVEF (%)</w:t>
            </w:r>
          </w:p>
          <w:p w:rsidR="00B119FA" w:rsidRPr="008E46BF" w:rsidRDefault="00B119FA" w:rsidP="00FE5474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Perfusion defect size (%LV)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HED retention (/min)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HED defect size (%LV)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Mismatch size (%LV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70 ± 10</w:t>
            </w:r>
          </w:p>
          <w:p w:rsidR="00B119FA" w:rsidRPr="008E46BF" w:rsidRDefault="00B119FA" w:rsidP="00842906">
            <w:pPr>
              <w:widowControl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3 (25 %)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208 ± 264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44 ± 14</w:t>
            </w:r>
          </w:p>
          <w:p w:rsidR="00B119FA" w:rsidRPr="008E46BF" w:rsidRDefault="00B119FA" w:rsidP="00FE5474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6 ± 17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8.8 ± 2.4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31 ± 22</w:t>
            </w:r>
          </w:p>
          <w:p w:rsidR="00B119FA" w:rsidRPr="008E46BF" w:rsidRDefault="00B119FA" w:rsidP="00075DCE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5 ± 13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69 ± 13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4 (57 %)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955 ± 1472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32 ± 12</w:t>
            </w:r>
          </w:p>
          <w:p w:rsidR="00B119FA" w:rsidRPr="008E46BF" w:rsidRDefault="00B119FA" w:rsidP="00FE5474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24 ± 20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7.6 ± 2.6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48 ± 26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25 ± 24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856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088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001*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037*</w:t>
            </w:r>
          </w:p>
          <w:p w:rsidR="00B119FA" w:rsidRPr="008E46BF" w:rsidRDefault="00B119FA" w:rsidP="00FE5474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256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249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057</w:t>
            </w:r>
          </w:p>
          <w:p w:rsidR="00B119FA" w:rsidRPr="008E46BF" w:rsidRDefault="00B119FA" w:rsidP="00075DCE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102</w:t>
            </w:r>
          </w:p>
        </w:tc>
      </w:tr>
    </w:tbl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  <w:r w:rsidRPr="008E46BF">
        <w:rPr>
          <w:rFonts w:ascii="Times" w:hAnsi="Times" w:cs="Arial"/>
          <w:sz w:val="20"/>
          <w:szCs w:val="20"/>
        </w:rPr>
        <w:t>Values are mean ± SD</w:t>
      </w: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  <w:r w:rsidRPr="008E46BF">
        <w:rPr>
          <w:rFonts w:ascii="Times" w:hAnsi="Times" w:cs="Arial"/>
          <w:sz w:val="20"/>
          <w:szCs w:val="20"/>
        </w:rPr>
        <w:t>* statistically significant variate (</w:t>
      </w:r>
      <w:r w:rsidRPr="008E46BF">
        <w:rPr>
          <w:rFonts w:ascii="Times" w:hAnsi="Times" w:cs="Arial"/>
          <w:i/>
          <w:sz w:val="20"/>
          <w:szCs w:val="20"/>
        </w:rPr>
        <w:t>P</w:t>
      </w:r>
      <w:r w:rsidRPr="008E46BF">
        <w:rPr>
          <w:rFonts w:ascii="Times" w:hAnsi="Times" w:cs="Arial"/>
          <w:sz w:val="20"/>
          <w:szCs w:val="20"/>
        </w:rPr>
        <w:t>&lt;0.05)</w:t>
      </w:r>
    </w:p>
    <w:p w:rsidR="00B119FA" w:rsidRPr="008E46BF" w:rsidRDefault="00B119FA" w:rsidP="00B119FA">
      <w:pPr>
        <w:jc w:val="left"/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b/>
        </w:rPr>
      </w:pPr>
    </w:p>
    <w:p w:rsidR="00B119FA" w:rsidRPr="008E46BF" w:rsidRDefault="00B119FA" w:rsidP="00B119FA">
      <w:pPr>
        <w:rPr>
          <w:rFonts w:ascii="Times" w:hAnsi="Times" w:cs="Arial"/>
          <w:b/>
        </w:rPr>
      </w:pPr>
    </w:p>
    <w:p w:rsidR="00B119FA" w:rsidRPr="008E46BF" w:rsidRDefault="00B119FA" w:rsidP="00B119FA">
      <w:pPr>
        <w:rPr>
          <w:rFonts w:ascii="Times" w:hAnsi="Times" w:cs="Arial"/>
          <w:b/>
        </w:rPr>
      </w:pPr>
    </w:p>
    <w:p w:rsidR="00B119FA" w:rsidRPr="008E46BF" w:rsidRDefault="00B119FA" w:rsidP="00B119FA">
      <w:pPr>
        <w:rPr>
          <w:rFonts w:ascii="Times" w:hAnsi="Times" w:cs="Arial"/>
          <w:b/>
        </w:rPr>
      </w:pPr>
    </w:p>
    <w:p w:rsidR="00B119FA" w:rsidRPr="008E46BF" w:rsidRDefault="00B119FA" w:rsidP="00B119FA">
      <w:pPr>
        <w:rPr>
          <w:rFonts w:ascii="Times" w:hAnsi="Times" w:cs="Arial"/>
          <w:b/>
        </w:rPr>
      </w:pPr>
    </w:p>
    <w:p w:rsidR="00B119FA" w:rsidRPr="008E46BF" w:rsidRDefault="00B119FA" w:rsidP="00B119FA">
      <w:pPr>
        <w:rPr>
          <w:rFonts w:ascii="Times" w:hAnsi="Times" w:cs="Arial"/>
          <w:b/>
        </w:rPr>
      </w:pPr>
    </w:p>
    <w:p w:rsidR="00B119FA" w:rsidRPr="008E46BF" w:rsidRDefault="00B119FA" w:rsidP="00B119FA">
      <w:pPr>
        <w:rPr>
          <w:rFonts w:ascii="Times" w:hAnsi="Times" w:cs="Arial"/>
          <w:b/>
        </w:rPr>
      </w:pPr>
    </w:p>
    <w:p w:rsidR="00B119FA" w:rsidRPr="008E46BF" w:rsidRDefault="00B119FA" w:rsidP="00B119FA">
      <w:pPr>
        <w:rPr>
          <w:rFonts w:ascii="Times" w:hAnsi="Times" w:cs="Arial"/>
          <w:b/>
        </w:rPr>
      </w:pPr>
    </w:p>
    <w:p w:rsidR="00B119FA" w:rsidRPr="008E46BF" w:rsidRDefault="00B119FA" w:rsidP="00B119FA">
      <w:pPr>
        <w:rPr>
          <w:rFonts w:ascii="Times" w:hAnsi="Times" w:cs="Arial"/>
          <w:b/>
        </w:rPr>
      </w:pPr>
    </w:p>
    <w:p w:rsidR="00B119FA" w:rsidRPr="008E46BF" w:rsidRDefault="00B119FA" w:rsidP="00B119FA">
      <w:pPr>
        <w:rPr>
          <w:rFonts w:ascii="Times" w:hAnsi="Times" w:cs="Arial"/>
          <w:b/>
        </w:rPr>
      </w:pPr>
    </w:p>
    <w:p w:rsidR="00B119FA" w:rsidRPr="008E46BF" w:rsidRDefault="00B119FA" w:rsidP="00B119FA">
      <w:pPr>
        <w:rPr>
          <w:rFonts w:ascii="Times" w:hAnsi="Times" w:cs="Arial"/>
          <w:b/>
        </w:rPr>
      </w:pPr>
    </w:p>
    <w:p w:rsidR="00B119FA" w:rsidRPr="008E46BF" w:rsidRDefault="00B119FA" w:rsidP="00B119FA">
      <w:pPr>
        <w:rPr>
          <w:rFonts w:ascii="Times" w:hAnsi="Times" w:cs="Arial"/>
          <w:b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016388" w:rsidP="00B119FA">
      <w:pPr>
        <w:rPr>
          <w:rFonts w:ascii="Times" w:hAnsi="Times" w:cs="Arial"/>
          <w:sz w:val="20"/>
          <w:szCs w:val="20"/>
        </w:rPr>
      </w:pPr>
      <w:r w:rsidRPr="008E46BF">
        <w:rPr>
          <w:rFonts w:ascii="Times" w:hAnsi="Times" w:cs="Arial"/>
        </w:rPr>
        <w:t xml:space="preserve">Supplementary </w:t>
      </w:r>
      <w:r w:rsidR="00B119FA" w:rsidRPr="008E46BF">
        <w:rPr>
          <w:rFonts w:ascii="Times" w:hAnsi="Times" w:cs="Arial"/>
        </w:rPr>
        <w:t xml:space="preserve">Table 3. </w:t>
      </w:r>
      <w:r w:rsidR="00B119FA" w:rsidRPr="008E46BF">
        <w:rPr>
          <w:rFonts w:ascii="Times" w:hAnsi="Times" w:cs="Times"/>
        </w:rPr>
        <w:t>Results of univariate and multivariate Cox proportional hazards analysis for cardiac death</w:t>
      </w:r>
    </w:p>
    <w:tbl>
      <w:tblPr>
        <w:tblStyle w:val="a5"/>
        <w:tblW w:w="0" w:type="auto"/>
        <w:tblInd w:w="108" w:type="dxa"/>
        <w:tblLayout w:type="fixed"/>
        <w:tblLook w:val="00BF"/>
      </w:tblPr>
      <w:tblGrid>
        <w:gridCol w:w="1701"/>
        <w:gridCol w:w="851"/>
        <w:gridCol w:w="1701"/>
        <w:gridCol w:w="850"/>
        <w:gridCol w:w="851"/>
        <w:gridCol w:w="1701"/>
        <w:gridCol w:w="850"/>
      </w:tblGrid>
      <w:tr w:rsidR="00B119FA" w:rsidRPr="008E46BF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Chi-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squa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HR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19FA" w:rsidRPr="008E46BF" w:rsidRDefault="00B119FA" w:rsidP="00861157">
            <w:pPr>
              <w:spacing w:line="360" w:lineRule="auto"/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i/>
                <w:sz w:val="16"/>
                <w:szCs w:val="20"/>
              </w:rPr>
              <w:t>p</w:t>
            </w:r>
            <w:r w:rsidRPr="008E46BF">
              <w:rPr>
                <w:rFonts w:ascii="Times" w:hAnsi="Times" w:cs="Arial"/>
                <w:sz w:val="16"/>
                <w:szCs w:val="20"/>
              </w:rPr>
              <w:t>-</w:t>
            </w:r>
          </w:p>
          <w:p w:rsidR="00B119FA" w:rsidRPr="008E46BF" w:rsidRDefault="00B119FA" w:rsidP="00861157">
            <w:pPr>
              <w:spacing w:line="360" w:lineRule="auto"/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Chi-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squa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HR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spacing w:line="360" w:lineRule="auto"/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i/>
                <w:sz w:val="16"/>
                <w:szCs w:val="20"/>
              </w:rPr>
              <w:t>p</w:t>
            </w:r>
            <w:r w:rsidRPr="008E46BF">
              <w:rPr>
                <w:rFonts w:ascii="Times" w:hAnsi="Times" w:cs="Arial"/>
                <w:sz w:val="16"/>
                <w:szCs w:val="20"/>
              </w:rPr>
              <w:t>-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value</w:t>
            </w:r>
          </w:p>
        </w:tc>
      </w:tr>
      <w:tr w:rsidR="00B119FA" w:rsidRPr="008E46BF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Age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year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widowControl/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3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widowControl/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026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939 – 1.13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5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widowControl/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2.751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572 – 14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BNP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1pg/m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7.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001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1.000 – 1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00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7.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001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1.000 – 1.0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006*</w:t>
            </w: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LVEF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4.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934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867 – 0.9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037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Perfusion defect size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1% of LV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012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967 – 1.0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5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HED retetion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1/mi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871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609 – 1.2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4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widowControl/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HED defect size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1% of LV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2.0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024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991 – 1.0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1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Mismatch size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1% of LV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2.14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032</w:t>
            </w:r>
          </w:p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988 – 1.06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14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861157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</w:tbl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  <w:r w:rsidRPr="008E46BF">
        <w:rPr>
          <w:rFonts w:ascii="Times" w:hAnsi="Times" w:cs="Arial"/>
          <w:sz w:val="20"/>
          <w:szCs w:val="20"/>
        </w:rPr>
        <w:t>* statistically significant variate (</w:t>
      </w:r>
      <w:r w:rsidRPr="008E46BF">
        <w:rPr>
          <w:rFonts w:ascii="Times" w:hAnsi="Times" w:cs="Arial"/>
          <w:i/>
          <w:sz w:val="20"/>
          <w:szCs w:val="20"/>
        </w:rPr>
        <w:t>P</w:t>
      </w:r>
      <w:r w:rsidRPr="008E46BF">
        <w:rPr>
          <w:rFonts w:ascii="Times" w:hAnsi="Times" w:cs="Arial"/>
          <w:sz w:val="20"/>
          <w:szCs w:val="20"/>
        </w:rPr>
        <w:t>&lt;0.05)</w:t>
      </w: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016388" w:rsidP="00B119FA">
      <w:pPr>
        <w:rPr>
          <w:rFonts w:ascii="Times" w:hAnsi="Times" w:cs="Arial"/>
        </w:rPr>
      </w:pPr>
      <w:r w:rsidRPr="008E46BF">
        <w:rPr>
          <w:rFonts w:ascii="Times" w:hAnsi="Times" w:cs="Arial"/>
        </w:rPr>
        <w:t xml:space="preserve">Supplementary </w:t>
      </w:r>
      <w:r w:rsidR="00B119FA" w:rsidRPr="008E46BF">
        <w:rPr>
          <w:rFonts w:ascii="Times" w:hAnsi="Times" w:cs="Arial"/>
        </w:rPr>
        <w:t>Table 4. patients with and without composite endpoint</w:t>
      </w:r>
    </w:p>
    <w:tbl>
      <w:tblPr>
        <w:tblW w:w="0" w:type="auto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/>
      </w:tblPr>
      <w:tblGrid>
        <w:gridCol w:w="3402"/>
        <w:gridCol w:w="1843"/>
        <w:gridCol w:w="1985"/>
        <w:gridCol w:w="1230"/>
      </w:tblGrid>
      <w:tr w:rsidR="00B119FA" w:rsidRPr="008E46BF">
        <w:trPr>
          <w:trHeight w:val="662"/>
        </w:trPr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B119FA" w:rsidRPr="008E46BF" w:rsidRDefault="00B119FA" w:rsidP="00842906">
            <w:pPr>
              <w:spacing w:line="360" w:lineRule="auto"/>
              <w:jc w:val="left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B119FA" w:rsidRPr="008E46BF" w:rsidRDefault="00B119FA" w:rsidP="00D04DC3">
            <w:pPr>
              <w:spacing w:line="360" w:lineRule="auto"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without(n = 41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B119FA" w:rsidRPr="008E46BF" w:rsidRDefault="00B119FA" w:rsidP="00D04DC3">
            <w:pPr>
              <w:spacing w:line="360" w:lineRule="auto"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with (n = 19)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</w:tcPr>
          <w:p w:rsidR="00B119FA" w:rsidRPr="008E46BF" w:rsidRDefault="00B119FA" w:rsidP="00842906">
            <w:pPr>
              <w:spacing w:line="360" w:lineRule="auto"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i/>
                <w:sz w:val="20"/>
                <w:szCs w:val="20"/>
              </w:rPr>
              <w:t>P</w:t>
            </w:r>
            <w:r w:rsidRPr="008E46BF">
              <w:rPr>
                <w:rFonts w:ascii="Times" w:hAnsi="Times" w:cs="Arial"/>
                <w:sz w:val="20"/>
                <w:szCs w:val="20"/>
              </w:rPr>
              <w:t>-value</w:t>
            </w:r>
          </w:p>
        </w:tc>
      </w:tr>
      <w:tr w:rsidR="00B119FA" w:rsidRPr="008E46BF">
        <w:trPr>
          <w:trHeight w:val="2400"/>
        </w:trPr>
        <w:tc>
          <w:tcPr>
            <w:tcW w:w="3402" w:type="dxa"/>
            <w:tcBorders>
              <w:left w:val="nil"/>
              <w:right w:val="nil"/>
            </w:tcBorders>
          </w:tcPr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Age (years)</w:t>
            </w:r>
          </w:p>
          <w:p w:rsidR="00B119FA" w:rsidRPr="008E46BF" w:rsidRDefault="00B119FA" w:rsidP="00290264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Female (n, %)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BNP (pg/ml)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LVEF (%)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Perfusion defect size (%LV)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HED retention (/min)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HED defect size (%LV)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Mismatch size (%LV)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69 ± 9</w:t>
            </w:r>
          </w:p>
          <w:p w:rsidR="00B119FA" w:rsidRPr="008E46BF" w:rsidRDefault="00B119FA" w:rsidP="00842906">
            <w:pPr>
              <w:widowControl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0 (24 %)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64 ± 152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46 ± 12</w:t>
            </w:r>
          </w:p>
          <w:p w:rsidR="00B119FA" w:rsidRPr="008E46BF" w:rsidRDefault="00B119FA" w:rsidP="00FE5474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5 ± 16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9.1 ± 2.4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29 ± 21</w:t>
            </w:r>
          </w:p>
          <w:p w:rsidR="00B119FA" w:rsidRPr="008E46BF" w:rsidRDefault="00B119FA" w:rsidP="00842906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4 ± 12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73 ± 12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7 (37 %)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478 ± 970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36 ± 16</w:t>
            </w:r>
          </w:p>
          <w:p w:rsidR="00B119FA" w:rsidRPr="008E46BF" w:rsidRDefault="00B119FA" w:rsidP="00FE5474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19 ± 21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7.7 ± 2.4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40 ± 26</w:t>
            </w:r>
          </w:p>
          <w:p w:rsidR="00B119FA" w:rsidRPr="008E46BF" w:rsidRDefault="00B119FA" w:rsidP="002E1DFB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21 ± 19</w:t>
            </w:r>
          </w:p>
        </w:tc>
        <w:tc>
          <w:tcPr>
            <w:tcW w:w="1230" w:type="dxa"/>
            <w:tcBorders>
              <w:left w:val="nil"/>
              <w:right w:val="nil"/>
            </w:tcBorders>
          </w:tcPr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149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326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009*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009*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486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049*</w:t>
            </w:r>
          </w:p>
          <w:p w:rsidR="00B119FA" w:rsidRPr="008E46BF" w:rsidRDefault="00B119FA" w:rsidP="00842906">
            <w:pPr>
              <w:widowControl/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096</w:t>
            </w:r>
          </w:p>
          <w:p w:rsidR="00B119FA" w:rsidRPr="008E46BF" w:rsidRDefault="00B119FA" w:rsidP="002E1DFB">
            <w:pPr>
              <w:jc w:val="left"/>
              <w:rPr>
                <w:rFonts w:ascii="Times" w:hAnsi="Times" w:cs="Arial"/>
                <w:sz w:val="20"/>
                <w:szCs w:val="20"/>
              </w:rPr>
            </w:pPr>
            <w:r w:rsidRPr="008E46BF">
              <w:rPr>
                <w:rFonts w:ascii="Times" w:hAnsi="Times" w:cs="Arial"/>
                <w:sz w:val="20"/>
                <w:szCs w:val="20"/>
              </w:rPr>
              <w:t>0.072</w:t>
            </w:r>
          </w:p>
        </w:tc>
      </w:tr>
    </w:tbl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  <w:r w:rsidRPr="008E46BF">
        <w:rPr>
          <w:rFonts w:ascii="Times" w:hAnsi="Times" w:cs="Arial"/>
          <w:sz w:val="20"/>
          <w:szCs w:val="20"/>
        </w:rPr>
        <w:t>Values are mean ± SD</w:t>
      </w: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  <w:r w:rsidRPr="008E46BF">
        <w:rPr>
          <w:rFonts w:ascii="Times" w:hAnsi="Times" w:cs="Arial"/>
          <w:sz w:val="20"/>
          <w:szCs w:val="20"/>
        </w:rPr>
        <w:t>* statistically significant variate (</w:t>
      </w:r>
      <w:r w:rsidRPr="008E46BF">
        <w:rPr>
          <w:rFonts w:ascii="Times" w:hAnsi="Times" w:cs="Arial"/>
          <w:i/>
          <w:sz w:val="20"/>
          <w:szCs w:val="20"/>
        </w:rPr>
        <w:t>P</w:t>
      </w:r>
      <w:r w:rsidRPr="008E46BF">
        <w:rPr>
          <w:rFonts w:ascii="Times" w:hAnsi="Times" w:cs="Arial"/>
          <w:sz w:val="20"/>
          <w:szCs w:val="20"/>
        </w:rPr>
        <w:t>&lt;0.05)</w:t>
      </w: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</w:rPr>
      </w:pP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016388" w:rsidP="00B119FA">
      <w:pPr>
        <w:rPr>
          <w:rFonts w:ascii="Times" w:hAnsi="Times" w:cs="Arial"/>
        </w:rPr>
      </w:pPr>
      <w:r w:rsidRPr="008E46BF">
        <w:rPr>
          <w:rFonts w:ascii="Times" w:hAnsi="Times" w:cs="Arial"/>
        </w:rPr>
        <w:t xml:space="preserve">Supplementary </w:t>
      </w:r>
      <w:r w:rsidR="00B119FA" w:rsidRPr="008E46BF">
        <w:rPr>
          <w:rFonts w:ascii="Times" w:hAnsi="Times" w:cs="Arial"/>
        </w:rPr>
        <w:t xml:space="preserve">Table 5. </w:t>
      </w:r>
      <w:r w:rsidR="00B119FA" w:rsidRPr="008E46BF">
        <w:rPr>
          <w:rFonts w:ascii="Times" w:hAnsi="Times" w:cs="Times"/>
        </w:rPr>
        <w:t>Results of univariate and multivariate Cox proportional hazards analysis for composite endpoint</w:t>
      </w:r>
    </w:p>
    <w:tbl>
      <w:tblPr>
        <w:tblStyle w:val="a5"/>
        <w:tblW w:w="0" w:type="auto"/>
        <w:tblInd w:w="108" w:type="dxa"/>
        <w:tblLayout w:type="fixed"/>
        <w:tblLook w:val="00BF"/>
      </w:tblPr>
      <w:tblGrid>
        <w:gridCol w:w="1701"/>
        <w:gridCol w:w="851"/>
        <w:gridCol w:w="1701"/>
        <w:gridCol w:w="992"/>
        <w:gridCol w:w="851"/>
        <w:gridCol w:w="1559"/>
        <w:gridCol w:w="850"/>
      </w:tblGrid>
      <w:tr w:rsidR="00B119FA" w:rsidRPr="008E46BF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Chi-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squa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HR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19FA" w:rsidRPr="008E46BF" w:rsidRDefault="00B119FA" w:rsidP="00FE65AD">
            <w:pPr>
              <w:spacing w:line="360" w:lineRule="auto"/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i/>
                <w:sz w:val="16"/>
                <w:szCs w:val="20"/>
              </w:rPr>
              <w:t>p</w:t>
            </w:r>
            <w:r w:rsidRPr="008E46BF">
              <w:rPr>
                <w:rFonts w:ascii="Times" w:hAnsi="Times" w:cs="Arial"/>
                <w:sz w:val="16"/>
                <w:szCs w:val="20"/>
              </w:rPr>
              <w:t>-</w:t>
            </w:r>
          </w:p>
          <w:p w:rsidR="00B119FA" w:rsidRPr="008E46BF" w:rsidRDefault="00B119FA" w:rsidP="00FE65AD">
            <w:pPr>
              <w:spacing w:line="360" w:lineRule="auto"/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Chi-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squa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HR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spacing w:line="360" w:lineRule="auto"/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i/>
                <w:sz w:val="16"/>
                <w:szCs w:val="20"/>
              </w:rPr>
              <w:t>p</w:t>
            </w:r>
            <w:r w:rsidRPr="008E46BF">
              <w:rPr>
                <w:rFonts w:ascii="Times" w:hAnsi="Times" w:cs="Arial"/>
                <w:sz w:val="16"/>
                <w:szCs w:val="20"/>
              </w:rPr>
              <w:t>-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value</w:t>
            </w:r>
          </w:p>
        </w:tc>
      </w:tr>
      <w:tr w:rsidR="00B119FA" w:rsidRPr="008E46BF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Age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year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widowControl/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3.1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widowControl/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044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995 – 1.09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0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widowControl/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230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461 – 2.9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BNP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1pg/m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4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001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1.001 – 1.0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&lt;0.00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4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001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1.001 – 1.0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&lt;0.001*</w:t>
            </w: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LVEF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6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958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923 – 0.9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01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Perfusion defect size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1% of LV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005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980 – 1.0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6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HED retetion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1/mi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4.6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820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685 – 0.9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031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widowControl/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HED defect size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1% of LV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2.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015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0.996 – 1.0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  <w:tr w:rsidR="00B119FA" w:rsidRPr="008E46BF"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Mismatch size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per 1% of LV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3.87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1.027</w:t>
            </w:r>
          </w:p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(1.000 – 1.05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  <w:r w:rsidRPr="008E46BF">
              <w:rPr>
                <w:rFonts w:ascii="Times" w:hAnsi="Times" w:cs="Arial"/>
                <w:sz w:val="16"/>
                <w:szCs w:val="20"/>
              </w:rPr>
              <w:t>0.049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119FA" w:rsidRPr="008E46BF" w:rsidRDefault="00B119FA" w:rsidP="00FE65AD">
            <w:pPr>
              <w:jc w:val="center"/>
              <w:rPr>
                <w:rFonts w:ascii="Times" w:hAnsi="Times" w:cs="Arial"/>
                <w:sz w:val="16"/>
                <w:szCs w:val="20"/>
              </w:rPr>
            </w:pPr>
          </w:p>
        </w:tc>
      </w:tr>
    </w:tbl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  <w:r w:rsidRPr="008E46BF">
        <w:rPr>
          <w:rFonts w:ascii="Times" w:hAnsi="Times" w:cs="Arial"/>
          <w:sz w:val="20"/>
          <w:szCs w:val="20"/>
        </w:rPr>
        <w:t>* statistically significant variate (</w:t>
      </w:r>
      <w:r w:rsidRPr="008E46BF">
        <w:rPr>
          <w:rFonts w:ascii="Times" w:hAnsi="Times" w:cs="Arial"/>
          <w:i/>
          <w:sz w:val="20"/>
          <w:szCs w:val="20"/>
        </w:rPr>
        <w:t>P</w:t>
      </w:r>
      <w:r w:rsidRPr="008E46BF">
        <w:rPr>
          <w:rFonts w:ascii="Times" w:hAnsi="Times" w:cs="Arial"/>
          <w:sz w:val="20"/>
          <w:szCs w:val="20"/>
        </w:rPr>
        <w:t>&lt;0.05)</w:t>
      </w:r>
    </w:p>
    <w:p w:rsidR="00B119FA" w:rsidRPr="008E46BF" w:rsidRDefault="00B119FA" w:rsidP="00B119FA">
      <w:pPr>
        <w:rPr>
          <w:rFonts w:ascii="Times" w:hAnsi="Times" w:cs="Arial"/>
          <w:sz w:val="20"/>
          <w:szCs w:val="20"/>
        </w:rPr>
      </w:pPr>
    </w:p>
    <w:p w:rsidR="00B119FA" w:rsidRPr="008E46BF" w:rsidRDefault="00B119FA" w:rsidP="004B35E7">
      <w:pPr>
        <w:rPr>
          <w:rFonts w:ascii="Times" w:hAnsi="Times" w:cs="Arial"/>
          <w:sz w:val="30"/>
        </w:rPr>
      </w:pPr>
    </w:p>
    <w:p w:rsidR="00B119FA" w:rsidRPr="008E46BF" w:rsidRDefault="00B119FA" w:rsidP="004B35E7">
      <w:pPr>
        <w:rPr>
          <w:rFonts w:ascii="Times" w:hAnsi="Times" w:cs="Arial"/>
          <w:sz w:val="30"/>
        </w:rPr>
      </w:pPr>
    </w:p>
    <w:p w:rsidR="00B119FA" w:rsidRPr="008E46BF" w:rsidRDefault="00B119FA" w:rsidP="004B35E7">
      <w:pPr>
        <w:rPr>
          <w:rFonts w:ascii="Times" w:hAnsi="Times" w:cs="Arial"/>
          <w:sz w:val="30"/>
        </w:rPr>
      </w:pPr>
    </w:p>
    <w:p w:rsidR="00B119FA" w:rsidRPr="008E46BF" w:rsidRDefault="00B119FA" w:rsidP="004B35E7">
      <w:pPr>
        <w:rPr>
          <w:rFonts w:ascii="Times" w:hAnsi="Times" w:cs="Arial"/>
          <w:sz w:val="30"/>
        </w:rPr>
      </w:pPr>
    </w:p>
    <w:p w:rsidR="00B119FA" w:rsidRPr="008E46BF" w:rsidRDefault="00B119FA" w:rsidP="004B35E7">
      <w:pPr>
        <w:rPr>
          <w:rFonts w:ascii="Times" w:hAnsi="Times" w:cs="Arial"/>
          <w:sz w:val="30"/>
        </w:rPr>
      </w:pPr>
    </w:p>
    <w:p w:rsidR="00B119FA" w:rsidRPr="008E46BF" w:rsidRDefault="00B119FA" w:rsidP="004B35E7">
      <w:pPr>
        <w:rPr>
          <w:rFonts w:ascii="Times" w:hAnsi="Times" w:cs="Arial"/>
          <w:sz w:val="30"/>
        </w:rPr>
      </w:pPr>
    </w:p>
    <w:p w:rsidR="00B119FA" w:rsidRPr="008E46BF" w:rsidRDefault="00B119FA" w:rsidP="004B35E7">
      <w:pPr>
        <w:rPr>
          <w:rFonts w:ascii="Times" w:hAnsi="Times" w:cs="Arial"/>
          <w:sz w:val="30"/>
        </w:rPr>
      </w:pPr>
    </w:p>
    <w:p w:rsidR="00B119FA" w:rsidRPr="008E46BF" w:rsidRDefault="00B119FA" w:rsidP="004B35E7">
      <w:pPr>
        <w:rPr>
          <w:rFonts w:ascii="Times" w:hAnsi="Times" w:cs="Arial"/>
          <w:sz w:val="30"/>
        </w:rPr>
      </w:pPr>
    </w:p>
    <w:p w:rsidR="00B119FA" w:rsidRPr="008E46BF" w:rsidRDefault="00B119FA" w:rsidP="004B35E7">
      <w:pPr>
        <w:rPr>
          <w:rFonts w:ascii="Times" w:hAnsi="Times" w:cs="Arial"/>
          <w:sz w:val="30"/>
        </w:rPr>
      </w:pPr>
    </w:p>
    <w:p w:rsidR="00EB728F" w:rsidRPr="008E46BF" w:rsidRDefault="00016388" w:rsidP="00D07FC6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 w:cs="Times"/>
        </w:rPr>
      </w:pPr>
      <w:r w:rsidRPr="008E46BF">
        <w:rPr>
          <w:rFonts w:ascii="Times" w:hAnsi="Times" w:cs="Times"/>
        </w:rPr>
        <w:t xml:space="preserve">Supplementary </w:t>
      </w:r>
      <w:r w:rsidR="00D07FC6" w:rsidRPr="008E46BF">
        <w:rPr>
          <w:rFonts w:ascii="Times" w:hAnsi="Times" w:cs="Times"/>
        </w:rPr>
        <w:t>Figure 1. ROC curves for all-cause mortality (upper left), cardiac death (upper right), and co</w:t>
      </w:r>
      <w:r w:rsidR="00EB728F" w:rsidRPr="008E46BF">
        <w:rPr>
          <w:rFonts w:ascii="Times" w:hAnsi="Times" w:cs="Times"/>
        </w:rPr>
        <w:t>mposite endpoint (lower left) by</w:t>
      </w:r>
      <w:r w:rsidR="00D07FC6" w:rsidRPr="008E46BF">
        <w:rPr>
          <w:rFonts w:ascii="Times" w:hAnsi="Times" w:cs="Times"/>
        </w:rPr>
        <w:t xml:space="preserve"> </w:t>
      </w:r>
      <w:r w:rsidR="00D07FC6" w:rsidRPr="008E46BF">
        <w:rPr>
          <w:rFonts w:ascii="Times" w:hAnsi="Times" w:cs="Times"/>
          <w:szCs w:val="13"/>
        </w:rPr>
        <w:t>11</w:t>
      </w:r>
      <w:r w:rsidR="00D07FC6" w:rsidRPr="008E46BF">
        <w:rPr>
          <w:rFonts w:ascii="Times" w:hAnsi="Times" w:cs="Times"/>
        </w:rPr>
        <w:t>C-HED retention.</w:t>
      </w:r>
    </w:p>
    <w:p w:rsidR="00EB728F" w:rsidRPr="008E46BF" w:rsidRDefault="00EB728F" w:rsidP="00EB728F">
      <w:pPr>
        <w:rPr>
          <w:rFonts w:ascii="Times" w:hAnsi="Times" w:cs="Arial"/>
          <w:sz w:val="20"/>
          <w:szCs w:val="20"/>
        </w:rPr>
      </w:pPr>
      <w:r w:rsidRPr="008E46BF">
        <w:rPr>
          <w:rFonts w:ascii="Times" w:hAnsi="Times" w:cs="Arial"/>
          <w:sz w:val="20"/>
          <w:szCs w:val="20"/>
        </w:rPr>
        <w:t>* statistically significant variate (</w:t>
      </w:r>
      <w:r w:rsidRPr="008E46BF">
        <w:rPr>
          <w:rFonts w:ascii="Times" w:hAnsi="Times" w:cs="Arial"/>
          <w:i/>
          <w:sz w:val="20"/>
          <w:szCs w:val="20"/>
        </w:rPr>
        <w:t>P</w:t>
      </w:r>
      <w:r w:rsidRPr="008E46BF">
        <w:rPr>
          <w:rFonts w:ascii="Times" w:hAnsi="Times" w:cs="Arial"/>
          <w:sz w:val="20"/>
          <w:szCs w:val="20"/>
        </w:rPr>
        <w:t>&lt;0.05)</w:t>
      </w:r>
    </w:p>
    <w:p w:rsidR="00D07FC6" w:rsidRPr="008E46BF" w:rsidRDefault="00D07FC6" w:rsidP="00D07FC6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" w:hAnsi="Times" w:cs="Times"/>
          <w:sz w:val="30"/>
        </w:rPr>
      </w:pPr>
    </w:p>
    <w:p w:rsidR="00155AFB" w:rsidRPr="008E46BF" w:rsidRDefault="00016388" w:rsidP="004B35E7">
      <w:pPr>
        <w:rPr>
          <w:rFonts w:ascii="Times" w:hAnsi="Times" w:cs="Arial"/>
          <w:sz w:val="30"/>
        </w:rPr>
      </w:pPr>
      <w:r w:rsidRPr="008E46BF">
        <w:rPr>
          <w:rFonts w:ascii="Times" w:hAnsi="Times" w:cs="Arial"/>
          <w:noProof/>
          <w:sz w:val="30"/>
        </w:rPr>
        <w:drawing>
          <wp:inline distT="0" distB="0" distL="0" distR="0">
            <wp:extent cx="5393055" cy="4775200"/>
            <wp:effectExtent l="25400" t="0" r="0" b="0"/>
            <wp:docPr id="4" name="図 1" descr=":ROC_curves_HED_re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:ROC_curves_HED_ret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4775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55AFB" w:rsidRPr="008E46BF" w:rsidSect="003F5A1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7FC6" w:rsidRDefault="00D07FC6" w:rsidP="00B06D22">
      <w:r>
        <w:separator/>
      </w:r>
    </w:p>
  </w:endnote>
  <w:endnote w:type="continuationSeparator" w:id="0">
    <w:p w:rsidR="00D07FC6" w:rsidRDefault="00D07FC6" w:rsidP="00B06D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7FC6" w:rsidRDefault="00D07FC6" w:rsidP="00B06D22">
      <w:r>
        <w:separator/>
      </w:r>
    </w:p>
  </w:footnote>
  <w:footnote w:type="continuationSeparator" w:id="0">
    <w:p w:rsidR="00D07FC6" w:rsidRDefault="00D07FC6" w:rsidP="00B06D22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4F0AE8"/>
    <w:multiLevelType w:val="hybridMultilevel"/>
    <w:tmpl w:val="EC8A30D2"/>
    <w:lvl w:ilvl="0" w:tplc="A47233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56960D77"/>
    <w:multiLevelType w:val="hybridMultilevel"/>
    <w:tmpl w:val="6A2CA82A"/>
    <w:lvl w:ilvl="0" w:tplc="D0362C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3E609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C0285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71EBE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FD60F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356C79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00814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1CEEEC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4FA62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3A56184"/>
    <w:multiLevelType w:val="hybridMultilevel"/>
    <w:tmpl w:val="E0666E94"/>
    <w:lvl w:ilvl="0" w:tplc="856E75CE">
      <w:start w:val="1"/>
      <w:numFmt w:val="decimalEnclosedCircle"/>
      <w:suff w:val="space"/>
      <w:lvlText w:val="%1"/>
      <w:lvlJc w:val="left"/>
      <w:pPr>
        <w:ind w:left="240" w:hanging="24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5667"/>
    <w:rsid w:val="000014EF"/>
    <w:rsid w:val="0000295E"/>
    <w:rsid w:val="0000428D"/>
    <w:rsid w:val="000046F1"/>
    <w:rsid w:val="00006D23"/>
    <w:rsid w:val="00014364"/>
    <w:rsid w:val="00016388"/>
    <w:rsid w:val="00030A6E"/>
    <w:rsid w:val="0003300B"/>
    <w:rsid w:val="00040177"/>
    <w:rsid w:val="00040C87"/>
    <w:rsid w:val="0004665C"/>
    <w:rsid w:val="00051444"/>
    <w:rsid w:val="00051958"/>
    <w:rsid w:val="0005349F"/>
    <w:rsid w:val="00055649"/>
    <w:rsid w:val="00057A6A"/>
    <w:rsid w:val="000624C3"/>
    <w:rsid w:val="00064AF3"/>
    <w:rsid w:val="00067BB2"/>
    <w:rsid w:val="00075DCE"/>
    <w:rsid w:val="00082BD0"/>
    <w:rsid w:val="000868E2"/>
    <w:rsid w:val="000B586A"/>
    <w:rsid w:val="000B61ED"/>
    <w:rsid w:val="000C1845"/>
    <w:rsid w:val="000C2FB7"/>
    <w:rsid w:val="000C55EC"/>
    <w:rsid w:val="000D79E6"/>
    <w:rsid w:val="000E2149"/>
    <w:rsid w:val="000E7365"/>
    <w:rsid w:val="000E7825"/>
    <w:rsid w:val="000E7CBC"/>
    <w:rsid w:val="000F09F9"/>
    <w:rsid w:val="000F6F3A"/>
    <w:rsid w:val="00100130"/>
    <w:rsid w:val="0010497E"/>
    <w:rsid w:val="00107B74"/>
    <w:rsid w:val="00113EC4"/>
    <w:rsid w:val="00124142"/>
    <w:rsid w:val="001276BE"/>
    <w:rsid w:val="001302E1"/>
    <w:rsid w:val="00134FE7"/>
    <w:rsid w:val="00135261"/>
    <w:rsid w:val="00136F31"/>
    <w:rsid w:val="00145D6F"/>
    <w:rsid w:val="001479B8"/>
    <w:rsid w:val="00153779"/>
    <w:rsid w:val="00155AFB"/>
    <w:rsid w:val="00155B17"/>
    <w:rsid w:val="00164F57"/>
    <w:rsid w:val="0016703F"/>
    <w:rsid w:val="00167180"/>
    <w:rsid w:val="00172822"/>
    <w:rsid w:val="0017452D"/>
    <w:rsid w:val="00174B83"/>
    <w:rsid w:val="001809B9"/>
    <w:rsid w:val="00183C5B"/>
    <w:rsid w:val="00186D06"/>
    <w:rsid w:val="00187BDE"/>
    <w:rsid w:val="00190F9E"/>
    <w:rsid w:val="00197037"/>
    <w:rsid w:val="001A0582"/>
    <w:rsid w:val="001A37F4"/>
    <w:rsid w:val="001B3E54"/>
    <w:rsid w:val="001B45A5"/>
    <w:rsid w:val="001B6829"/>
    <w:rsid w:val="001C4478"/>
    <w:rsid w:val="001C44EB"/>
    <w:rsid w:val="001C7624"/>
    <w:rsid w:val="001D1F95"/>
    <w:rsid w:val="001D4A10"/>
    <w:rsid w:val="001D77D4"/>
    <w:rsid w:val="001E17EC"/>
    <w:rsid w:val="001F0A96"/>
    <w:rsid w:val="001F4FCE"/>
    <w:rsid w:val="00201A1E"/>
    <w:rsid w:val="002022FF"/>
    <w:rsid w:val="00203DD3"/>
    <w:rsid w:val="00207E49"/>
    <w:rsid w:val="00215343"/>
    <w:rsid w:val="00222FDF"/>
    <w:rsid w:val="00226C24"/>
    <w:rsid w:val="00240C3A"/>
    <w:rsid w:val="00242D1D"/>
    <w:rsid w:val="00243875"/>
    <w:rsid w:val="0024440F"/>
    <w:rsid w:val="00250311"/>
    <w:rsid w:val="00254F61"/>
    <w:rsid w:val="002555BB"/>
    <w:rsid w:val="0026056C"/>
    <w:rsid w:val="0026674F"/>
    <w:rsid w:val="002819FD"/>
    <w:rsid w:val="00282EF1"/>
    <w:rsid w:val="00283615"/>
    <w:rsid w:val="00286589"/>
    <w:rsid w:val="00290264"/>
    <w:rsid w:val="00291E4B"/>
    <w:rsid w:val="00293120"/>
    <w:rsid w:val="002932F5"/>
    <w:rsid w:val="002A374F"/>
    <w:rsid w:val="002B0391"/>
    <w:rsid w:val="002B0BA1"/>
    <w:rsid w:val="002C4482"/>
    <w:rsid w:val="002D0668"/>
    <w:rsid w:val="002D0E1D"/>
    <w:rsid w:val="002E12FF"/>
    <w:rsid w:val="002E1865"/>
    <w:rsid w:val="002E1DFB"/>
    <w:rsid w:val="002E5066"/>
    <w:rsid w:val="002E7E50"/>
    <w:rsid w:val="002F014D"/>
    <w:rsid w:val="002F0E66"/>
    <w:rsid w:val="002F1781"/>
    <w:rsid w:val="002F642D"/>
    <w:rsid w:val="00301FF2"/>
    <w:rsid w:val="00305CF2"/>
    <w:rsid w:val="0031300C"/>
    <w:rsid w:val="0032473E"/>
    <w:rsid w:val="00331150"/>
    <w:rsid w:val="00334F08"/>
    <w:rsid w:val="003454B4"/>
    <w:rsid w:val="00357716"/>
    <w:rsid w:val="00357F3E"/>
    <w:rsid w:val="00371D8E"/>
    <w:rsid w:val="00375D68"/>
    <w:rsid w:val="00376D7C"/>
    <w:rsid w:val="00377CE1"/>
    <w:rsid w:val="00381E1C"/>
    <w:rsid w:val="00392B8B"/>
    <w:rsid w:val="00393B6E"/>
    <w:rsid w:val="003957A6"/>
    <w:rsid w:val="003A1C98"/>
    <w:rsid w:val="003A1EE9"/>
    <w:rsid w:val="003B1D33"/>
    <w:rsid w:val="003B2B36"/>
    <w:rsid w:val="003B6FD4"/>
    <w:rsid w:val="003C208F"/>
    <w:rsid w:val="003C7BDB"/>
    <w:rsid w:val="003D01C8"/>
    <w:rsid w:val="003D7CF5"/>
    <w:rsid w:val="003F5A1A"/>
    <w:rsid w:val="003F6313"/>
    <w:rsid w:val="00404772"/>
    <w:rsid w:val="00410272"/>
    <w:rsid w:val="00410F5C"/>
    <w:rsid w:val="00415C26"/>
    <w:rsid w:val="00417507"/>
    <w:rsid w:val="00422BA1"/>
    <w:rsid w:val="00435B1E"/>
    <w:rsid w:val="004539AB"/>
    <w:rsid w:val="004606BA"/>
    <w:rsid w:val="00464C43"/>
    <w:rsid w:val="00474AC4"/>
    <w:rsid w:val="004867FF"/>
    <w:rsid w:val="00492699"/>
    <w:rsid w:val="00494FF9"/>
    <w:rsid w:val="00495C29"/>
    <w:rsid w:val="004A3A00"/>
    <w:rsid w:val="004A56CC"/>
    <w:rsid w:val="004B1EEE"/>
    <w:rsid w:val="004B35E7"/>
    <w:rsid w:val="004B61EF"/>
    <w:rsid w:val="004C093A"/>
    <w:rsid w:val="004E127E"/>
    <w:rsid w:val="004E7CEF"/>
    <w:rsid w:val="004F0029"/>
    <w:rsid w:val="004F22D9"/>
    <w:rsid w:val="004F64CD"/>
    <w:rsid w:val="004F699F"/>
    <w:rsid w:val="005143FD"/>
    <w:rsid w:val="00524241"/>
    <w:rsid w:val="005264F8"/>
    <w:rsid w:val="005306FF"/>
    <w:rsid w:val="005321BC"/>
    <w:rsid w:val="005376EC"/>
    <w:rsid w:val="00540C49"/>
    <w:rsid w:val="00540E9D"/>
    <w:rsid w:val="00561735"/>
    <w:rsid w:val="0056631F"/>
    <w:rsid w:val="005669D4"/>
    <w:rsid w:val="005805C8"/>
    <w:rsid w:val="0058518F"/>
    <w:rsid w:val="00585BED"/>
    <w:rsid w:val="00587784"/>
    <w:rsid w:val="00592D79"/>
    <w:rsid w:val="005936DF"/>
    <w:rsid w:val="005A3C00"/>
    <w:rsid w:val="005B35BC"/>
    <w:rsid w:val="005B7A4F"/>
    <w:rsid w:val="005C0D2C"/>
    <w:rsid w:val="005C124C"/>
    <w:rsid w:val="005D21C3"/>
    <w:rsid w:val="005D5273"/>
    <w:rsid w:val="005D65E4"/>
    <w:rsid w:val="005E6415"/>
    <w:rsid w:val="005E72C6"/>
    <w:rsid w:val="005F06EE"/>
    <w:rsid w:val="005F1AE7"/>
    <w:rsid w:val="0060318F"/>
    <w:rsid w:val="006154E8"/>
    <w:rsid w:val="00616C8F"/>
    <w:rsid w:val="00623F84"/>
    <w:rsid w:val="00626FCB"/>
    <w:rsid w:val="00630862"/>
    <w:rsid w:val="0064010F"/>
    <w:rsid w:val="0064538E"/>
    <w:rsid w:val="006473BD"/>
    <w:rsid w:val="0065736F"/>
    <w:rsid w:val="00664B51"/>
    <w:rsid w:val="00674538"/>
    <w:rsid w:val="00676595"/>
    <w:rsid w:val="00690331"/>
    <w:rsid w:val="006945BF"/>
    <w:rsid w:val="00697066"/>
    <w:rsid w:val="006A26E0"/>
    <w:rsid w:val="006A425D"/>
    <w:rsid w:val="006A586E"/>
    <w:rsid w:val="006B29C0"/>
    <w:rsid w:val="006B79EF"/>
    <w:rsid w:val="006C3580"/>
    <w:rsid w:val="006C7E0A"/>
    <w:rsid w:val="006D1087"/>
    <w:rsid w:val="006D190C"/>
    <w:rsid w:val="006D22BF"/>
    <w:rsid w:val="006D63D5"/>
    <w:rsid w:val="006E2BE1"/>
    <w:rsid w:val="006E4DCF"/>
    <w:rsid w:val="006E5058"/>
    <w:rsid w:val="006E5519"/>
    <w:rsid w:val="006E7792"/>
    <w:rsid w:val="006F0F6E"/>
    <w:rsid w:val="006F30D0"/>
    <w:rsid w:val="007006C0"/>
    <w:rsid w:val="00702F44"/>
    <w:rsid w:val="007059DC"/>
    <w:rsid w:val="00705D15"/>
    <w:rsid w:val="007155E5"/>
    <w:rsid w:val="00716A38"/>
    <w:rsid w:val="00717968"/>
    <w:rsid w:val="00717ED2"/>
    <w:rsid w:val="0072160E"/>
    <w:rsid w:val="00722247"/>
    <w:rsid w:val="007270FC"/>
    <w:rsid w:val="00732EAB"/>
    <w:rsid w:val="00740184"/>
    <w:rsid w:val="007450FC"/>
    <w:rsid w:val="007510BB"/>
    <w:rsid w:val="00756ADB"/>
    <w:rsid w:val="00763939"/>
    <w:rsid w:val="00776966"/>
    <w:rsid w:val="00790D9B"/>
    <w:rsid w:val="0079342D"/>
    <w:rsid w:val="00794E14"/>
    <w:rsid w:val="007A2825"/>
    <w:rsid w:val="007A5AC8"/>
    <w:rsid w:val="007B1921"/>
    <w:rsid w:val="007B6179"/>
    <w:rsid w:val="007B75D7"/>
    <w:rsid w:val="007C07B4"/>
    <w:rsid w:val="007C2AC4"/>
    <w:rsid w:val="007C48D4"/>
    <w:rsid w:val="007C7304"/>
    <w:rsid w:val="007D09FA"/>
    <w:rsid w:val="007E2F8D"/>
    <w:rsid w:val="007E6814"/>
    <w:rsid w:val="007F1775"/>
    <w:rsid w:val="00802F3A"/>
    <w:rsid w:val="0080383C"/>
    <w:rsid w:val="008122C2"/>
    <w:rsid w:val="00816A46"/>
    <w:rsid w:val="00816FC2"/>
    <w:rsid w:val="00817DD0"/>
    <w:rsid w:val="0082695A"/>
    <w:rsid w:val="00827F51"/>
    <w:rsid w:val="00836112"/>
    <w:rsid w:val="008400C6"/>
    <w:rsid w:val="00842906"/>
    <w:rsid w:val="00845847"/>
    <w:rsid w:val="008527A6"/>
    <w:rsid w:val="00855465"/>
    <w:rsid w:val="00861157"/>
    <w:rsid w:val="008748B4"/>
    <w:rsid w:val="008A52BF"/>
    <w:rsid w:val="008B3B2D"/>
    <w:rsid w:val="008B4372"/>
    <w:rsid w:val="008B71FD"/>
    <w:rsid w:val="008D54CF"/>
    <w:rsid w:val="008D6AB0"/>
    <w:rsid w:val="008E3535"/>
    <w:rsid w:val="008E46BF"/>
    <w:rsid w:val="008E7465"/>
    <w:rsid w:val="008F1D71"/>
    <w:rsid w:val="00900FA9"/>
    <w:rsid w:val="009043BE"/>
    <w:rsid w:val="009075FD"/>
    <w:rsid w:val="00914E4D"/>
    <w:rsid w:val="00920588"/>
    <w:rsid w:val="009321B9"/>
    <w:rsid w:val="00940F28"/>
    <w:rsid w:val="00942483"/>
    <w:rsid w:val="0094464F"/>
    <w:rsid w:val="009469D7"/>
    <w:rsid w:val="00956122"/>
    <w:rsid w:val="00956C0F"/>
    <w:rsid w:val="0096269C"/>
    <w:rsid w:val="00963C0A"/>
    <w:rsid w:val="0097360C"/>
    <w:rsid w:val="0098277C"/>
    <w:rsid w:val="00990BE5"/>
    <w:rsid w:val="009912AF"/>
    <w:rsid w:val="00993D6A"/>
    <w:rsid w:val="009A12AD"/>
    <w:rsid w:val="009A3811"/>
    <w:rsid w:val="009A4587"/>
    <w:rsid w:val="009B009C"/>
    <w:rsid w:val="009C14D2"/>
    <w:rsid w:val="009C5EFB"/>
    <w:rsid w:val="009D4168"/>
    <w:rsid w:val="009D686A"/>
    <w:rsid w:val="009E0D9A"/>
    <w:rsid w:val="009E3CB5"/>
    <w:rsid w:val="009E411A"/>
    <w:rsid w:val="009F03D5"/>
    <w:rsid w:val="009F54F2"/>
    <w:rsid w:val="00A04185"/>
    <w:rsid w:val="00A05900"/>
    <w:rsid w:val="00A06153"/>
    <w:rsid w:val="00A06EDC"/>
    <w:rsid w:val="00A07096"/>
    <w:rsid w:val="00A118DD"/>
    <w:rsid w:val="00A14F61"/>
    <w:rsid w:val="00A15B2B"/>
    <w:rsid w:val="00A27C81"/>
    <w:rsid w:val="00A33EC6"/>
    <w:rsid w:val="00A3745A"/>
    <w:rsid w:val="00A45663"/>
    <w:rsid w:val="00A57A73"/>
    <w:rsid w:val="00A708E1"/>
    <w:rsid w:val="00A748E2"/>
    <w:rsid w:val="00A77008"/>
    <w:rsid w:val="00A83950"/>
    <w:rsid w:val="00A842F3"/>
    <w:rsid w:val="00A855BB"/>
    <w:rsid w:val="00A92B4F"/>
    <w:rsid w:val="00A94B64"/>
    <w:rsid w:val="00A968D4"/>
    <w:rsid w:val="00A970B3"/>
    <w:rsid w:val="00AA0A98"/>
    <w:rsid w:val="00AA3D49"/>
    <w:rsid w:val="00AA5023"/>
    <w:rsid w:val="00AB3E37"/>
    <w:rsid w:val="00AB4907"/>
    <w:rsid w:val="00AC5667"/>
    <w:rsid w:val="00AC6AA9"/>
    <w:rsid w:val="00AC71EA"/>
    <w:rsid w:val="00AD622B"/>
    <w:rsid w:val="00AE24FD"/>
    <w:rsid w:val="00AE6777"/>
    <w:rsid w:val="00AF2469"/>
    <w:rsid w:val="00AF3A93"/>
    <w:rsid w:val="00AF3C4E"/>
    <w:rsid w:val="00AF5046"/>
    <w:rsid w:val="00B00BD0"/>
    <w:rsid w:val="00B03C4E"/>
    <w:rsid w:val="00B05FD1"/>
    <w:rsid w:val="00B06292"/>
    <w:rsid w:val="00B0677E"/>
    <w:rsid w:val="00B06D22"/>
    <w:rsid w:val="00B07DCB"/>
    <w:rsid w:val="00B119FA"/>
    <w:rsid w:val="00B13EEC"/>
    <w:rsid w:val="00B156ED"/>
    <w:rsid w:val="00B16F86"/>
    <w:rsid w:val="00B17652"/>
    <w:rsid w:val="00B24964"/>
    <w:rsid w:val="00B31F1E"/>
    <w:rsid w:val="00B32E39"/>
    <w:rsid w:val="00B43D00"/>
    <w:rsid w:val="00B45E8B"/>
    <w:rsid w:val="00B52B2D"/>
    <w:rsid w:val="00B55DD8"/>
    <w:rsid w:val="00B6101D"/>
    <w:rsid w:val="00B63EA3"/>
    <w:rsid w:val="00B86B51"/>
    <w:rsid w:val="00B86E1B"/>
    <w:rsid w:val="00B9112F"/>
    <w:rsid w:val="00B95EF0"/>
    <w:rsid w:val="00BA52AD"/>
    <w:rsid w:val="00BB1FA1"/>
    <w:rsid w:val="00BB278D"/>
    <w:rsid w:val="00BC2C7A"/>
    <w:rsid w:val="00BC7671"/>
    <w:rsid w:val="00BD06C3"/>
    <w:rsid w:val="00BD3E46"/>
    <w:rsid w:val="00BE0F03"/>
    <w:rsid w:val="00BE1C7F"/>
    <w:rsid w:val="00BE7396"/>
    <w:rsid w:val="00BF2954"/>
    <w:rsid w:val="00C0397E"/>
    <w:rsid w:val="00C03F76"/>
    <w:rsid w:val="00C04FD4"/>
    <w:rsid w:val="00C05B61"/>
    <w:rsid w:val="00C061DE"/>
    <w:rsid w:val="00C1007B"/>
    <w:rsid w:val="00C15025"/>
    <w:rsid w:val="00C15F49"/>
    <w:rsid w:val="00C41A3D"/>
    <w:rsid w:val="00C43BBC"/>
    <w:rsid w:val="00C44ADA"/>
    <w:rsid w:val="00C4784A"/>
    <w:rsid w:val="00C55996"/>
    <w:rsid w:val="00C6204A"/>
    <w:rsid w:val="00C638C3"/>
    <w:rsid w:val="00C76661"/>
    <w:rsid w:val="00C80453"/>
    <w:rsid w:val="00CA3BC2"/>
    <w:rsid w:val="00CA560C"/>
    <w:rsid w:val="00CB0DE0"/>
    <w:rsid w:val="00CB1693"/>
    <w:rsid w:val="00CC2303"/>
    <w:rsid w:val="00CD1752"/>
    <w:rsid w:val="00CD528D"/>
    <w:rsid w:val="00CF0671"/>
    <w:rsid w:val="00CF1FF9"/>
    <w:rsid w:val="00CF2BBB"/>
    <w:rsid w:val="00D04DC3"/>
    <w:rsid w:val="00D064B1"/>
    <w:rsid w:val="00D07FC6"/>
    <w:rsid w:val="00D113CA"/>
    <w:rsid w:val="00D130ED"/>
    <w:rsid w:val="00D13D8A"/>
    <w:rsid w:val="00D24380"/>
    <w:rsid w:val="00D25492"/>
    <w:rsid w:val="00D26EFE"/>
    <w:rsid w:val="00D41055"/>
    <w:rsid w:val="00D5270D"/>
    <w:rsid w:val="00D55A32"/>
    <w:rsid w:val="00D56C05"/>
    <w:rsid w:val="00D57A28"/>
    <w:rsid w:val="00D64FEA"/>
    <w:rsid w:val="00D650EC"/>
    <w:rsid w:val="00D74005"/>
    <w:rsid w:val="00D83A07"/>
    <w:rsid w:val="00D862A0"/>
    <w:rsid w:val="00D97333"/>
    <w:rsid w:val="00DA248F"/>
    <w:rsid w:val="00DA67C0"/>
    <w:rsid w:val="00DB03DB"/>
    <w:rsid w:val="00DB0911"/>
    <w:rsid w:val="00DC5AE9"/>
    <w:rsid w:val="00DE342C"/>
    <w:rsid w:val="00DF1775"/>
    <w:rsid w:val="00E06D3A"/>
    <w:rsid w:val="00E06DA7"/>
    <w:rsid w:val="00E0712A"/>
    <w:rsid w:val="00E14F9F"/>
    <w:rsid w:val="00E2451D"/>
    <w:rsid w:val="00E253C6"/>
    <w:rsid w:val="00E40094"/>
    <w:rsid w:val="00E42A86"/>
    <w:rsid w:val="00E45E06"/>
    <w:rsid w:val="00E50E55"/>
    <w:rsid w:val="00E60545"/>
    <w:rsid w:val="00E616E3"/>
    <w:rsid w:val="00E62E15"/>
    <w:rsid w:val="00E668CE"/>
    <w:rsid w:val="00E7288F"/>
    <w:rsid w:val="00E75CBC"/>
    <w:rsid w:val="00E76F41"/>
    <w:rsid w:val="00E87243"/>
    <w:rsid w:val="00E873EC"/>
    <w:rsid w:val="00E93610"/>
    <w:rsid w:val="00E94457"/>
    <w:rsid w:val="00E94F0E"/>
    <w:rsid w:val="00E9523C"/>
    <w:rsid w:val="00EA7EF3"/>
    <w:rsid w:val="00EB0688"/>
    <w:rsid w:val="00EB0E34"/>
    <w:rsid w:val="00EB2B7E"/>
    <w:rsid w:val="00EB728F"/>
    <w:rsid w:val="00EC26FA"/>
    <w:rsid w:val="00ED150B"/>
    <w:rsid w:val="00ED45D8"/>
    <w:rsid w:val="00EE1F5B"/>
    <w:rsid w:val="00EF1780"/>
    <w:rsid w:val="00EF23A8"/>
    <w:rsid w:val="00F0530E"/>
    <w:rsid w:val="00F060F9"/>
    <w:rsid w:val="00F16E5B"/>
    <w:rsid w:val="00F17F9F"/>
    <w:rsid w:val="00F25F8A"/>
    <w:rsid w:val="00F362E5"/>
    <w:rsid w:val="00F4457E"/>
    <w:rsid w:val="00F44E1D"/>
    <w:rsid w:val="00F506D5"/>
    <w:rsid w:val="00F7142A"/>
    <w:rsid w:val="00F72481"/>
    <w:rsid w:val="00F81BFF"/>
    <w:rsid w:val="00F927A1"/>
    <w:rsid w:val="00F94045"/>
    <w:rsid w:val="00FA4F13"/>
    <w:rsid w:val="00FA6A51"/>
    <w:rsid w:val="00FB214D"/>
    <w:rsid w:val="00FB257D"/>
    <w:rsid w:val="00FB2A8D"/>
    <w:rsid w:val="00FB331A"/>
    <w:rsid w:val="00FC3CC7"/>
    <w:rsid w:val="00FD5977"/>
    <w:rsid w:val="00FD5CD8"/>
    <w:rsid w:val="00FE3005"/>
    <w:rsid w:val="00FE38F9"/>
    <w:rsid w:val="00FE3B17"/>
    <w:rsid w:val="00FE5474"/>
    <w:rsid w:val="00FE65AD"/>
    <w:rsid w:val="00FF302C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Normal (Web)" w:uiPriority="99"/>
    <w:lsdException w:name="Balloon Text" w:uiPriority="99"/>
    <w:lsdException w:name="Table Grid" w:uiPriority="59"/>
    <w:lsdException w:name="List Paragraph" w:uiPriority="34" w:qFormat="1"/>
  </w:latentStyles>
  <w:style w:type="paragraph" w:default="1" w:styleId="a">
    <w:name w:val="Normal"/>
    <w:qFormat/>
    <w:rsid w:val="00E75CBC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Web">
    <w:name w:val="Normal (Web)"/>
    <w:basedOn w:val="a"/>
    <w:uiPriority w:val="99"/>
    <w:semiHidden/>
    <w:unhideWhenUsed/>
    <w:rsid w:val="000C184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7C2AC4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C2AC4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BB1F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B06D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06D22"/>
  </w:style>
  <w:style w:type="paragraph" w:styleId="a8">
    <w:name w:val="footer"/>
    <w:basedOn w:val="a"/>
    <w:link w:val="a9"/>
    <w:uiPriority w:val="99"/>
    <w:unhideWhenUsed/>
    <w:rsid w:val="00B06D2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06D22"/>
  </w:style>
  <w:style w:type="paragraph" w:styleId="aa">
    <w:name w:val="List Paragraph"/>
    <w:basedOn w:val="a"/>
    <w:uiPriority w:val="34"/>
    <w:qFormat/>
    <w:rsid w:val="001C44EB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Normal (Web)" w:uiPriority="99"/>
    <w:lsdException w:name="No List" w:uiPriority="99"/>
    <w:lsdException w:name="Balloon Text" w:uiPriority="99"/>
    <w:lsdException w:name="Table Grid" w:uiPriority="59"/>
    <w:lsdException w:name="List Paragraph" w:uiPriority="34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0C1845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7C2AC4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7C2AC4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BB1FA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uiPriority w:val="99"/>
    <w:unhideWhenUsed/>
    <w:rsid w:val="00B06D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06D22"/>
  </w:style>
  <w:style w:type="paragraph" w:styleId="a8">
    <w:name w:val="footer"/>
    <w:basedOn w:val="a"/>
    <w:link w:val="a9"/>
    <w:uiPriority w:val="99"/>
    <w:unhideWhenUsed/>
    <w:rsid w:val="00B06D2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06D22"/>
  </w:style>
  <w:style w:type="paragraph" w:styleId="aa">
    <w:name w:val="List Paragraph"/>
    <w:basedOn w:val="a"/>
    <w:uiPriority w:val="34"/>
    <w:qFormat/>
    <w:rsid w:val="001C44EB"/>
    <w:pPr>
      <w:ind w:leftChars="400" w:left="96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8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80934">
          <w:marLeft w:val="69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642476">
          <w:marLeft w:val="69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904087">
          <w:marLeft w:val="69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0681">
          <w:marLeft w:val="69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22638">
          <w:marLeft w:val="691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5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63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8" Type="http://schemas.microsoft.com/office/2007/relationships/stylesWithEffects" Target="stylesWithEffect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FD412B-AC89-C54E-9A37-EA1EE6E148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75</Words>
  <Characters>2708</Characters>
  <Application>Microsoft Macintosh Word</Application>
  <DocSecurity>0</DocSecurity>
  <Lines>22</Lines>
  <Paragraphs>5</Paragraphs>
  <ScaleCrop>false</ScaleCrop>
  <Company/>
  <LinksUpToDate>false</LinksUpToDate>
  <CharactersWithSpaces>3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a</dc:creator>
  <cp:keywords/>
  <dc:description/>
  <cp:lastModifiedBy>藤田 航</cp:lastModifiedBy>
  <cp:revision>3</cp:revision>
  <cp:lastPrinted>2014-07-24T07:18:00Z</cp:lastPrinted>
  <dcterms:created xsi:type="dcterms:W3CDTF">2016-02-03T06:12:00Z</dcterms:created>
  <dcterms:modified xsi:type="dcterms:W3CDTF">2016-02-20T06:04:00Z</dcterms:modified>
</cp:coreProperties>
</file>